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D23B0" w14:textId="77777777" w:rsidR="000110F8" w:rsidRPr="000110F8" w:rsidRDefault="000110F8" w:rsidP="000110F8">
      <w:pPr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b/>
          <w:bCs/>
          <w:sz w:val="24"/>
          <w:szCs w:val="24"/>
        </w:rPr>
        <w:t xml:space="preserve">Appendix. </w:t>
      </w:r>
      <w:r w:rsidRPr="000110F8">
        <w:rPr>
          <w:rFonts w:asciiTheme="majorBidi" w:hAnsiTheme="majorBidi" w:cstheme="majorBidi"/>
          <w:sz w:val="24"/>
          <w:szCs w:val="24"/>
        </w:rPr>
        <w:t>Full Search Strategies for Each Database</w:t>
      </w:r>
    </w:p>
    <w:p w14:paraId="79B8681A" w14:textId="77777777" w:rsidR="000110F8" w:rsidRDefault="000110F8" w:rsidP="000110F8">
      <w:pPr>
        <w:rPr>
          <w:rFonts w:asciiTheme="majorBidi" w:hAnsiTheme="majorBidi" w:cstheme="majorBidi"/>
          <w:sz w:val="24"/>
          <w:szCs w:val="24"/>
        </w:rPr>
      </w:pPr>
    </w:p>
    <w:p w14:paraId="4048D185" w14:textId="77777777" w:rsidR="000110F8" w:rsidRDefault="000110F8" w:rsidP="000110F8">
      <w:pPr>
        <w:rPr>
          <w:rFonts w:asciiTheme="majorBidi" w:hAnsiTheme="majorBidi" w:cstheme="majorBidi"/>
          <w:sz w:val="24"/>
          <w:szCs w:val="24"/>
        </w:rPr>
      </w:pPr>
    </w:p>
    <w:p w14:paraId="355EBAE7" w14:textId="327EA9E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0F8">
        <w:rPr>
          <w:rFonts w:asciiTheme="majorBidi" w:hAnsiTheme="majorBidi" w:cstheme="majorBidi"/>
          <w:b/>
          <w:bCs/>
          <w:sz w:val="24"/>
          <w:szCs w:val="24"/>
        </w:rPr>
        <w:t>PubMed (MEDLINE)</w:t>
      </w:r>
    </w:p>
    <w:p w14:paraId="24D81CBC" w14:textId="77777777" w:rsidR="000110F8" w:rsidRPr="000110F8" w:rsidRDefault="000110F8" w:rsidP="000110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 xml:space="preserve">Search performed using 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 xml:space="preserve"> terms and free-text keywords:</w:t>
      </w:r>
    </w:p>
    <w:p w14:paraId="6C5A0FDA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"Stroke"[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>] OR "Acute Ischemic Stroke"[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 xml:space="preserve">] OR stroke OR "acute stroke" </w:t>
      </w:r>
    </w:p>
    <w:p w14:paraId="561F1781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OR "ischemic stroke" OR "hemorrhagic stroke")</w:t>
      </w:r>
    </w:p>
    <w:p w14:paraId="01D58CB4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78838AE3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"Diagnosis"[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 xml:space="preserve">] OR "Diagnostic Accuracy" OR "early recognition" </w:t>
      </w:r>
    </w:p>
    <w:p w14:paraId="69741AD4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OR "stroke recognition" OR "stroke screening")</w:t>
      </w:r>
    </w:p>
    <w:p w14:paraId="26362B3B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072545B6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"Primary Health Care"[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 xml:space="preserve">] OR "primary care" OR "general practice" </w:t>
      </w:r>
    </w:p>
    <w:p w14:paraId="3BF01156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OR "Emergency Medical Services"[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 xml:space="preserve">] OR "emergency department" </w:t>
      </w:r>
    </w:p>
    <w:p w14:paraId="03D5EF41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OR "emergency care")</w:t>
      </w:r>
    </w:p>
    <w:p w14:paraId="41485061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0E4062D2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"Referral and Consultation"[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>] OR referral OR transfer OR triage)</w:t>
      </w:r>
    </w:p>
    <w:p w14:paraId="571BD400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61A0E94D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"Treatment Outcome"[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 xml:space="preserve">] OR outcome OR mortality OR disability </w:t>
      </w:r>
    </w:p>
    <w:p w14:paraId="75231EFD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OR "functional outcome")</w:t>
      </w:r>
    </w:p>
    <w:p w14:paraId="5F68BEF4" w14:textId="77777777" w:rsidR="000110F8" w:rsidRPr="000110F8" w:rsidRDefault="000110F8" w:rsidP="000110F8">
      <w:pPr>
        <w:ind w:left="720" w:right="36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Filters applied: Humans; English; Publication years 2003–2025</w:t>
      </w:r>
    </w:p>
    <w:p w14:paraId="507277F9" w14:textId="7777777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71636C" w14:textId="7777777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0F8">
        <w:rPr>
          <w:rFonts w:asciiTheme="majorBidi" w:hAnsiTheme="majorBidi" w:cstheme="majorBidi"/>
          <w:b/>
          <w:bCs/>
          <w:sz w:val="24"/>
          <w:szCs w:val="24"/>
        </w:rPr>
        <w:t>Embase</w:t>
      </w:r>
    </w:p>
    <w:p w14:paraId="1379DA48" w14:textId="77777777" w:rsidR="000110F8" w:rsidRPr="000110F8" w:rsidRDefault="000110F8" w:rsidP="000110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 xml:space="preserve">Search conducted using 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Emtree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 xml:space="preserve"> terms and keywords:</w:t>
      </w:r>
    </w:p>
    <w:p w14:paraId="58748D85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'stroke'/exp OR 'acute ischemic stroke' OR 'hemorrhagic stroke')</w:t>
      </w:r>
    </w:p>
    <w:p w14:paraId="0A6603B5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06A8E8CF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'diagnostic accuracy' OR 'early recognition' OR 'stroke recognition')</w:t>
      </w:r>
    </w:p>
    <w:p w14:paraId="18F80D91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7F2D2846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lastRenderedPageBreak/>
        <w:t>('primary care' OR 'general practice' OR 'emergency care' OR 'emergency department')</w:t>
      </w:r>
    </w:p>
    <w:p w14:paraId="026EF2E7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756949ED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'referral' OR 'transfer' OR 'triage')</w:t>
      </w:r>
    </w:p>
    <w:p w14:paraId="63460A46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1105160B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'treatment outcome' OR mortality OR disability)</w:t>
      </w:r>
    </w:p>
    <w:p w14:paraId="0B2B6C15" w14:textId="77777777" w:rsidR="000110F8" w:rsidRPr="000110F8" w:rsidRDefault="000110F8" w:rsidP="000110F8">
      <w:pPr>
        <w:ind w:left="720" w:righ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Limits: English language; Humans; 2003–2025</w:t>
      </w:r>
    </w:p>
    <w:p w14:paraId="1BDE0B11" w14:textId="77777777" w:rsidR="000110F8" w:rsidRPr="000110F8" w:rsidRDefault="000110F8" w:rsidP="000110F8">
      <w:pPr>
        <w:rPr>
          <w:rFonts w:asciiTheme="majorBidi" w:hAnsiTheme="majorBidi" w:cstheme="majorBidi"/>
          <w:sz w:val="24"/>
          <w:szCs w:val="24"/>
        </w:rPr>
      </w:pPr>
    </w:p>
    <w:p w14:paraId="305B4FD0" w14:textId="7777777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0F8">
        <w:rPr>
          <w:rFonts w:asciiTheme="majorBidi" w:hAnsiTheme="majorBidi" w:cstheme="majorBidi"/>
          <w:b/>
          <w:bCs/>
          <w:sz w:val="24"/>
          <w:szCs w:val="24"/>
        </w:rPr>
        <w:t>Scopus</w:t>
      </w:r>
    </w:p>
    <w:p w14:paraId="3A11A0BA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stroke OR "acute stroke" OR "ischemic stroke" OR "hemorrhagic stroke")</w:t>
      </w:r>
    </w:p>
    <w:p w14:paraId="514FC1F5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7BD0AB4B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"diagnostic accuracy" OR "early recognition" OR "stroke recognition")</w:t>
      </w:r>
    </w:p>
    <w:p w14:paraId="0F484D8A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63D3732F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"primary care" OR "emergency care" OR "emergency department")</w:t>
      </w:r>
    </w:p>
    <w:p w14:paraId="41F6B9ED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3147897F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referral OR transfer OR triage)</w:t>
      </w:r>
    </w:p>
    <w:p w14:paraId="2072A328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68E9FD16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ITLE-ABS-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outcome OR mortality OR disability)</w:t>
      </w:r>
    </w:p>
    <w:p w14:paraId="739F20BC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Limits: English; 2003–2025</w:t>
      </w:r>
    </w:p>
    <w:p w14:paraId="3AB7D424" w14:textId="7777777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524F0E" w14:textId="7777777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0F8">
        <w:rPr>
          <w:rFonts w:asciiTheme="majorBidi" w:hAnsiTheme="majorBidi" w:cstheme="majorBidi"/>
          <w:b/>
          <w:bCs/>
          <w:sz w:val="24"/>
          <w:szCs w:val="24"/>
        </w:rPr>
        <w:t>Web of Science</w:t>
      </w:r>
    </w:p>
    <w:p w14:paraId="25AFAE18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stroke OR "acute stroke" OR "ischemic stroke" OR "hemorrhagic stroke")</w:t>
      </w:r>
    </w:p>
    <w:p w14:paraId="5FB698AC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7B0BE309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"diagnostic accuracy" OR "early recognition" OR "stroke recognition")</w:t>
      </w:r>
    </w:p>
    <w:p w14:paraId="1211C755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4F18D37B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"primary care" OR "emergency care" OR "emergency department")</w:t>
      </w:r>
    </w:p>
    <w:p w14:paraId="0675FA17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7708071D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lastRenderedPageBreak/>
        <w:t>TS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referral OR transfer OR triage)</w:t>
      </w:r>
    </w:p>
    <w:p w14:paraId="0A05DDAC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1E15C5F6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0110F8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0110F8">
        <w:rPr>
          <w:rFonts w:asciiTheme="majorBidi" w:hAnsiTheme="majorBidi" w:cstheme="majorBidi"/>
          <w:sz w:val="24"/>
          <w:szCs w:val="24"/>
        </w:rPr>
        <w:t>outcome OR mortality OR disability)</w:t>
      </w:r>
    </w:p>
    <w:p w14:paraId="445823DE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Timespan: 2003–2025; Language: English</w:t>
      </w:r>
    </w:p>
    <w:p w14:paraId="0464C9A7" w14:textId="77777777" w:rsidR="000110F8" w:rsidRPr="000110F8" w:rsidRDefault="000110F8" w:rsidP="000110F8">
      <w:pPr>
        <w:rPr>
          <w:rFonts w:asciiTheme="majorBidi" w:hAnsiTheme="majorBidi" w:cstheme="majorBidi"/>
          <w:sz w:val="24"/>
          <w:szCs w:val="24"/>
        </w:rPr>
      </w:pPr>
    </w:p>
    <w:p w14:paraId="2998C284" w14:textId="7777777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0F8">
        <w:rPr>
          <w:rFonts w:asciiTheme="majorBidi" w:hAnsiTheme="majorBidi" w:cstheme="majorBidi"/>
          <w:b/>
          <w:bCs/>
          <w:sz w:val="24"/>
          <w:szCs w:val="24"/>
        </w:rPr>
        <w:t>Cochrane Library</w:t>
      </w:r>
    </w:p>
    <w:p w14:paraId="646B1A4B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stroke OR "acute stroke" OR "ischemic stroke" OR "hemorrhagic stroke")</w:t>
      </w:r>
    </w:p>
    <w:p w14:paraId="7BDC8F00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5766F872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"early recognition" OR "diagnostic accuracy")</w:t>
      </w:r>
    </w:p>
    <w:p w14:paraId="24561A96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1646B8EC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"primary care" OR "emergency care")</w:t>
      </w:r>
    </w:p>
    <w:p w14:paraId="3230F3B4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1B01FC30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referral OR transfer OR triage)</w:t>
      </w:r>
    </w:p>
    <w:p w14:paraId="36346EF7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ND</w:t>
      </w:r>
    </w:p>
    <w:p w14:paraId="1491D60C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(outcome OR mortality OR disability)</w:t>
      </w:r>
    </w:p>
    <w:p w14:paraId="39CD3572" w14:textId="77777777" w:rsidR="000110F8" w:rsidRPr="000110F8" w:rsidRDefault="000110F8" w:rsidP="000110F8">
      <w:pPr>
        <w:ind w:left="720"/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Publication years: 2003–2025</w:t>
      </w:r>
    </w:p>
    <w:p w14:paraId="10881AE7" w14:textId="77777777" w:rsidR="000110F8" w:rsidRPr="000110F8" w:rsidRDefault="000110F8" w:rsidP="000110F8">
      <w:pPr>
        <w:rPr>
          <w:rFonts w:asciiTheme="majorBidi" w:hAnsiTheme="majorBidi" w:cstheme="majorBidi"/>
          <w:sz w:val="24"/>
          <w:szCs w:val="24"/>
        </w:rPr>
      </w:pPr>
    </w:p>
    <w:p w14:paraId="507CC424" w14:textId="77777777" w:rsidR="000110F8" w:rsidRPr="000110F8" w:rsidRDefault="000110F8" w:rsidP="000110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0F8">
        <w:rPr>
          <w:rFonts w:asciiTheme="majorBidi" w:hAnsiTheme="majorBidi" w:cstheme="majorBidi"/>
          <w:b/>
          <w:bCs/>
          <w:sz w:val="24"/>
          <w:szCs w:val="24"/>
        </w:rPr>
        <w:t>Grey Literature</w:t>
      </w:r>
    </w:p>
    <w:p w14:paraId="3426AB15" w14:textId="77777777" w:rsidR="000110F8" w:rsidRPr="000110F8" w:rsidRDefault="000110F8" w:rsidP="000110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Additional sources included:</w:t>
      </w:r>
    </w:p>
    <w:p w14:paraId="6235E0D8" w14:textId="77777777" w:rsidR="000110F8" w:rsidRPr="000110F8" w:rsidRDefault="000110F8" w:rsidP="000110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World Health Organization (WHO) reports</w:t>
      </w:r>
    </w:p>
    <w:p w14:paraId="350CAEA8" w14:textId="77777777" w:rsidR="000110F8" w:rsidRPr="000110F8" w:rsidRDefault="000110F8" w:rsidP="000110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 xml:space="preserve">Major stroke organizations (e.g., American Stroke Association, European Stroke </w:t>
      </w:r>
      <w:proofErr w:type="spellStart"/>
      <w:r w:rsidRPr="000110F8">
        <w:rPr>
          <w:rFonts w:asciiTheme="majorBidi" w:hAnsiTheme="majorBidi" w:cstheme="majorBidi"/>
          <w:sz w:val="24"/>
          <w:szCs w:val="24"/>
        </w:rPr>
        <w:t>Organisation</w:t>
      </w:r>
      <w:proofErr w:type="spellEnd"/>
      <w:r w:rsidRPr="000110F8">
        <w:rPr>
          <w:rFonts w:asciiTheme="majorBidi" w:hAnsiTheme="majorBidi" w:cstheme="majorBidi"/>
          <w:sz w:val="24"/>
          <w:szCs w:val="24"/>
        </w:rPr>
        <w:t>)</w:t>
      </w:r>
    </w:p>
    <w:p w14:paraId="026912ED" w14:textId="6E1CD8EB" w:rsidR="000110F8" w:rsidRPr="000110F8" w:rsidRDefault="000110F8" w:rsidP="000110F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110F8">
        <w:rPr>
          <w:rFonts w:asciiTheme="majorBidi" w:hAnsiTheme="majorBidi" w:cstheme="majorBidi"/>
          <w:sz w:val="24"/>
          <w:szCs w:val="24"/>
        </w:rPr>
        <w:t>Searches were conducted using relevant keywords related to stroke recognition, referral pathways, and outcomes.</w:t>
      </w:r>
    </w:p>
    <w:sectPr w:rsidR="000110F8" w:rsidRPr="000110F8" w:rsidSect="00572156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3F33A3"/>
    <w:multiLevelType w:val="hybridMultilevel"/>
    <w:tmpl w:val="B5BA3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0974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F8"/>
    <w:rsid w:val="000110F8"/>
    <w:rsid w:val="00572156"/>
    <w:rsid w:val="00AA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0827"/>
  <w15:chartTrackingRefBased/>
  <w15:docId w15:val="{3AFCB60F-C319-4C5D-8849-14407D18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0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vel De Guzman</dc:creator>
  <cp:keywords/>
  <dc:description/>
  <cp:lastModifiedBy>Dr. Marvel De Guzman</cp:lastModifiedBy>
  <cp:revision>1</cp:revision>
  <dcterms:created xsi:type="dcterms:W3CDTF">2025-12-20T05:23:00Z</dcterms:created>
  <dcterms:modified xsi:type="dcterms:W3CDTF">2025-12-20T05:27:00Z</dcterms:modified>
</cp:coreProperties>
</file>